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1F9AB21" w14:textId="5C7E60B1" w:rsidR="00B21AB4" w:rsidRDefault="00B21AB4">
      <w:pPr>
        <w:jc w:val="both"/>
        <w:rPr>
          <w:rFonts w:ascii="Times New Roman" w:hAnsi="Times New Roman" w:cs="Times New Roman"/>
          <w:b/>
          <w:bCs/>
          <w:sz w:val="40"/>
          <w:szCs w:val="40"/>
          <w:lang w:val="pt-BR"/>
        </w:rPr>
      </w:pPr>
      <w:r w:rsidRPr="00B21AB4">
        <w:rPr>
          <w:rFonts w:ascii="Times New Roman" w:hAnsi="Times New Roman" w:cs="Times New Roman"/>
          <w:b/>
          <w:bCs/>
          <w:sz w:val="40"/>
          <w:szCs w:val="40"/>
          <w:lang w:val="pt-BR"/>
        </w:rPr>
        <w:t>Association between multimorbidity and hospitalization in older adults: Systematic review and meta-analysis</w:t>
      </w:r>
    </w:p>
    <w:p w14:paraId="77503CD7" w14:textId="5C3AFC70" w:rsidR="00B21AB4" w:rsidRDefault="00B21AB4">
      <w:pPr>
        <w:jc w:val="both"/>
        <w:rPr>
          <w:rFonts w:ascii="Times New Roman" w:hAnsi="Times New Roman" w:cs="Times New Roman"/>
          <w:b/>
          <w:bCs/>
          <w:sz w:val="40"/>
          <w:szCs w:val="40"/>
          <w:lang w:val="pt-BR"/>
        </w:rPr>
      </w:pPr>
    </w:p>
    <w:p w14:paraId="5DF34A19" w14:textId="67E6404F" w:rsidR="00B21AB4" w:rsidRPr="00B21AB4" w:rsidRDefault="00B21AB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pt-BR"/>
        </w:rPr>
      </w:pPr>
      <w:r w:rsidRPr="00B21AB4">
        <w:rPr>
          <w:rFonts w:ascii="Times New Roman" w:hAnsi="Times New Roman" w:cs="Times New Roman"/>
          <w:b/>
          <w:bCs/>
          <w:sz w:val="28"/>
          <w:szCs w:val="28"/>
          <w:lang w:val="pt-BR"/>
        </w:rPr>
        <w:t>SUPPLEMENTARY DATA</w:t>
      </w:r>
    </w:p>
    <w:p w14:paraId="7DFC8B71" w14:textId="77777777" w:rsidR="00B21AB4" w:rsidRDefault="00B21AB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6144D3AD" w14:textId="738BA057" w:rsidR="007B6662" w:rsidRDefault="00B21AB4">
      <w:pPr>
        <w:jc w:val="both"/>
        <w:rPr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Appendix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1:</w:t>
      </w:r>
      <w:r>
        <w:rPr>
          <w:lang w:val="pt-B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t-BR"/>
        </w:rPr>
        <w:t>Methodological quality assessment and strength of evidence</w:t>
      </w:r>
    </w:p>
    <w:p w14:paraId="28798764" w14:textId="77777777" w:rsidR="007B6662" w:rsidRDefault="007B6662">
      <w:pPr>
        <w:jc w:val="both"/>
        <w:rPr>
          <w:lang w:val="pt-BR"/>
        </w:rPr>
      </w:pPr>
    </w:p>
    <w:tbl>
      <w:tblPr>
        <w:tblW w:w="16005" w:type="dxa"/>
        <w:tblInd w:w="-929" w:type="dxa"/>
        <w:tblLayout w:type="fixed"/>
        <w:tblLook w:val="04A0" w:firstRow="1" w:lastRow="0" w:firstColumn="1" w:lastColumn="0" w:noHBand="0" w:noVBand="1"/>
      </w:tblPr>
      <w:tblGrid>
        <w:gridCol w:w="2975"/>
        <w:gridCol w:w="1643"/>
        <w:gridCol w:w="1110"/>
        <w:gridCol w:w="1190"/>
        <w:gridCol w:w="390"/>
        <w:gridCol w:w="377"/>
        <w:gridCol w:w="390"/>
        <w:gridCol w:w="390"/>
        <w:gridCol w:w="377"/>
        <w:gridCol w:w="363"/>
        <w:gridCol w:w="456"/>
        <w:gridCol w:w="403"/>
        <w:gridCol w:w="336"/>
        <w:gridCol w:w="336"/>
        <w:gridCol w:w="456"/>
        <w:gridCol w:w="377"/>
        <w:gridCol w:w="443"/>
        <w:gridCol w:w="456"/>
        <w:gridCol w:w="403"/>
        <w:gridCol w:w="456"/>
        <w:gridCol w:w="723"/>
        <w:gridCol w:w="883"/>
        <w:gridCol w:w="1072"/>
      </w:tblGrid>
      <w:tr w:rsidR="007B6662" w14:paraId="3EC30D57" w14:textId="77777777">
        <w:trPr>
          <w:trHeight w:val="240"/>
        </w:trPr>
        <w:tc>
          <w:tcPr>
            <w:tcW w:w="2975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94BBE4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Study (year)</w:t>
            </w:r>
          </w:p>
        </w:tc>
        <w:tc>
          <w:tcPr>
            <w:tcW w:w="164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49CE7C8F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Study Design</w:t>
            </w:r>
          </w:p>
        </w:tc>
        <w:tc>
          <w:tcPr>
            <w:tcW w:w="111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118D5597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Conflic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br/>
              <w:t>of Interests</w:t>
            </w:r>
          </w:p>
        </w:tc>
        <w:tc>
          <w:tcPr>
            <w:tcW w:w="1190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76193AF3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 xml:space="preserve">Ethical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br/>
              <w:t>Approval</w:t>
            </w:r>
          </w:p>
        </w:tc>
        <w:tc>
          <w:tcPr>
            <w:tcW w:w="8015" w:type="dxa"/>
            <w:gridSpan w:val="18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0F765DA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owns and Black checklist</w:t>
            </w:r>
          </w:p>
        </w:tc>
        <w:tc>
          <w:tcPr>
            <w:tcW w:w="1072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6E0B337C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GRADE</w:t>
            </w:r>
          </w:p>
        </w:tc>
      </w:tr>
      <w:tr w:rsidR="007B6662" w14:paraId="7C868A84" w14:textId="77777777">
        <w:trPr>
          <w:trHeight w:val="300"/>
        </w:trPr>
        <w:tc>
          <w:tcPr>
            <w:tcW w:w="2975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BE38EA8" w14:textId="77777777" w:rsidR="007B6662" w:rsidRDefault="007B66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43E4AAE2" w14:textId="77777777" w:rsidR="007B6662" w:rsidRDefault="007B66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1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367C7080" w14:textId="77777777" w:rsidR="007B6662" w:rsidRDefault="007B66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0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14:paraId="5EF4B484" w14:textId="77777777" w:rsidR="007B6662" w:rsidRDefault="007B66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6CBE19DF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53F36BC2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B</w:t>
            </w:r>
          </w:p>
        </w:tc>
        <w:tc>
          <w:tcPr>
            <w:tcW w:w="3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3C79D31C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C</w:t>
            </w:r>
          </w:p>
        </w:tc>
        <w:tc>
          <w:tcPr>
            <w:tcW w:w="39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28A4A6A6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D</w:t>
            </w:r>
          </w:p>
        </w:tc>
        <w:tc>
          <w:tcPr>
            <w:tcW w:w="3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4F9A011A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E</w:t>
            </w:r>
          </w:p>
        </w:tc>
        <w:tc>
          <w:tcPr>
            <w:tcW w:w="36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62291145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F</w:t>
            </w:r>
          </w:p>
        </w:tc>
        <w:tc>
          <w:tcPr>
            <w:tcW w:w="45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5C886133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G</w:t>
            </w:r>
          </w:p>
        </w:tc>
        <w:tc>
          <w:tcPr>
            <w:tcW w:w="4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7705D942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H</w:t>
            </w:r>
          </w:p>
        </w:tc>
        <w:tc>
          <w:tcPr>
            <w:tcW w:w="3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366CC338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</w:t>
            </w:r>
          </w:p>
        </w:tc>
        <w:tc>
          <w:tcPr>
            <w:tcW w:w="33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058A1A22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J</w:t>
            </w:r>
          </w:p>
        </w:tc>
        <w:tc>
          <w:tcPr>
            <w:tcW w:w="45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1E193537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K</w:t>
            </w:r>
          </w:p>
        </w:tc>
        <w:tc>
          <w:tcPr>
            <w:tcW w:w="37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481B2E8F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L</w:t>
            </w:r>
          </w:p>
        </w:tc>
        <w:tc>
          <w:tcPr>
            <w:tcW w:w="44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55D60AE6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M</w:t>
            </w:r>
          </w:p>
        </w:tc>
        <w:tc>
          <w:tcPr>
            <w:tcW w:w="45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0F6D096D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N</w:t>
            </w:r>
          </w:p>
        </w:tc>
        <w:tc>
          <w:tcPr>
            <w:tcW w:w="40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650F5557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O</w:t>
            </w:r>
          </w:p>
        </w:tc>
        <w:tc>
          <w:tcPr>
            <w:tcW w:w="45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1849D408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P</w:t>
            </w:r>
          </w:p>
        </w:tc>
        <w:tc>
          <w:tcPr>
            <w:tcW w:w="72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6358002F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Tota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420BFDA4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Score#</w:t>
            </w:r>
          </w:p>
        </w:tc>
        <w:tc>
          <w:tcPr>
            <w:tcW w:w="107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</w:tcPr>
          <w:p w14:paraId="610E4C00" w14:textId="77777777" w:rsidR="007B6662" w:rsidRDefault="007B66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B6662" w14:paraId="566927E7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E715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Aubert et al. (2019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F7A7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B882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09DA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B3A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139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825A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892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253B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765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A4F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8F2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D068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080E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BEB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667C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81E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C6CB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4A4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1D55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0AAF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9EE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1BFA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41344" behindDoc="0" locked="0" layoutInCell="1" allowOverlap="1" wp14:anchorId="341CA513" wp14:editId="49F59641">
                  <wp:simplePos x="0" y="0"/>
                  <wp:positionH relativeFrom="column">
                    <wp:posOffset>69850</wp:posOffset>
                  </wp:positionH>
                  <wp:positionV relativeFrom="paragraph">
                    <wp:posOffset>57150</wp:posOffset>
                  </wp:positionV>
                  <wp:extent cx="359410" cy="71755"/>
                  <wp:effectExtent l="0" t="0" r="2540" b="4445"/>
                  <wp:wrapNone/>
                  <wp:docPr id="54" name="Agrupar_3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Agrupar_3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410" cy="7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279808BB" w14:textId="77777777">
        <w:trPr>
          <w:trHeight w:val="50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99EB" w14:textId="77777777" w:rsidR="007B6662" w:rsidRPr="00B21AB4" w:rsidRDefault="00B21AB4">
            <w:pPr>
              <w:jc w:val="both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  <w:lang w:val="pt-BR" w:bidi="ar"/>
              </w:rPr>
            </w:pPr>
            <w:r w:rsidRPr="00B21AB4">
              <w:rPr>
                <w:rFonts w:ascii="Times New Roman" w:eastAsia="SimSun" w:hAnsi="Times New Roman" w:cs="Times New Roman"/>
                <w:sz w:val="22"/>
                <w:szCs w:val="22"/>
                <w:lang w:val="pt-BR" w:bidi="ar"/>
              </w:rPr>
              <w:t>Aubert et al. (2019)</w:t>
            </w:r>
          </w:p>
          <w:p w14:paraId="19198D69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B21AB4">
              <w:rPr>
                <w:rFonts w:ascii="Times New Roman" w:eastAsia="SimSun" w:hAnsi="Times New Roman" w:cs="Times New Roman"/>
                <w:sz w:val="22"/>
                <w:szCs w:val="22"/>
                <w:lang w:val="pt-BR" w:bidi="ar"/>
              </w:rPr>
              <w:t>Switzerland/USA/Israel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2C21A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cohort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D0176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DF78B" w14:textId="77777777" w:rsidR="007B6662" w:rsidRDefault="00B21AB4">
            <w:pPr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E43B8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8DAD7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01A49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D347F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3ABAD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DE6E2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F608A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77277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EFB07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0ED12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3A7DA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B27A4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CA96E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C9530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41D11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BEBB7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EC3D0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AF7D3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6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23DC3" w14:textId="77777777" w:rsidR="007B6662" w:rsidRDefault="00B21AB4">
            <w:pPr>
              <w:jc w:val="both"/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42368" behindDoc="0" locked="0" layoutInCell="1" allowOverlap="1" wp14:anchorId="6D9218F9" wp14:editId="18D4EEBD">
                  <wp:simplePos x="0" y="0"/>
                  <wp:positionH relativeFrom="column">
                    <wp:posOffset>63500</wp:posOffset>
                  </wp:positionH>
                  <wp:positionV relativeFrom="paragraph">
                    <wp:posOffset>63500</wp:posOffset>
                  </wp:positionV>
                  <wp:extent cx="359410" cy="71755"/>
                  <wp:effectExtent l="0" t="0" r="2540" b="4445"/>
                  <wp:wrapNone/>
                  <wp:docPr id="35" name="Agrupar_1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Agrupar_18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410" cy="7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24E7E363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ABD4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Bähl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 (201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98D7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4C1F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F6D6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44B6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5D334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70F8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B654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A55C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8307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7DC2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49A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6A47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CF86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14E8D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4F43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A797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1535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8BCA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8FD6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DB36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B71A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B3C9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43392" behindDoc="0" locked="0" layoutInCell="1" allowOverlap="1" wp14:anchorId="3BD779E3" wp14:editId="546BE044">
                  <wp:simplePos x="0" y="0"/>
                  <wp:positionH relativeFrom="column">
                    <wp:posOffset>59690</wp:posOffset>
                  </wp:positionH>
                  <wp:positionV relativeFrom="paragraph">
                    <wp:posOffset>45720</wp:posOffset>
                  </wp:positionV>
                  <wp:extent cx="359410" cy="71755"/>
                  <wp:effectExtent l="0" t="0" r="2540" b="4445"/>
                  <wp:wrapNone/>
                  <wp:docPr id="38" name="Agrupar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Agrupar_2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9410" cy="7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01A7AF02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1DBC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Buj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(2020)     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0AE29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0DEC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E4F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7D1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DA3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370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758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1E9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9EA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3936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9F63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7523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686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39EB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BC86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360D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81BD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A06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2CB2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AB87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266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CE0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44416" behindDoc="0" locked="0" layoutInCell="1" allowOverlap="1" wp14:anchorId="498772A2" wp14:editId="6C459A33">
                  <wp:simplePos x="0" y="0"/>
                  <wp:positionH relativeFrom="column">
                    <wp:posOffset>63500</wp:posOffset>
                  </wp:positionH>
                  <wp:positionV relativeFrom="paragraph">
                    <wp:posOffset>37465</wp:posOffset>
                  </wp:positionV>
                  <wp:extent cx="365125" cy="76200"/>
                  <wp:effectExtent l="0" t="0" r="15875" b="0"/>
                  <wp:wrapNone/>
                  <wp:docPr id="43" name="Agrupar_3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Agrupar_301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12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4EA599C1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18186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nner et al. (201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A217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F201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07E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5B5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454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DBF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2290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033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E60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23C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B08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155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E613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4D7D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4BC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9A28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CE67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3344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8A2B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71F0C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DDA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6F1D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45440" behindDoc="0" locked="0" layoutInCell="1" allowOverlap="1" wp14:anchorId="45397F34" wp14:editId="49D1BE4A">
                  <wp:simplePos x="0" y="0"/>
                  <wp:positionH relativeFrom="column">
                    <wp:posOffset>63500</wp:posOffset>
                  </wp:positionH>
                  <wp:positionV relativeFrom="paragraph">
                    <wp:posOffset>38100</wp:posOffset>
                  </wp:positionV>
                  <wp:extent cx="378460" cy="76200"/>
                  <wp:effectExtent l="0" t="0" r="2540" b="0"/>
                  <wp:wrapNone/>
                  <wp:docPr id="53" name="Agrupar_3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Agrupar_32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6E7FD1A1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625F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hamberlain et al. (201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2A78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0DA1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A67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2056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738A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4795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0CEC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AB5D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FB10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604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4DAC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B036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55D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007A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5BF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009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EC2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D865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909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CF6B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F85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DEB7B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46464" behindDoc="0" locked="0" layoutInCell="1" allowOverlap="1" wp14:anchorId="0E7DF2E7" wp14:editId="10DC4F7A">
                  <wp:simplePos x="0" y="0"/>
                  <wp:positionH relativeFrom="column">
                    <wp:posOffset>63500</wp:posOffset>
                  </wp:positionH>
                  <wp:positionV relativeFrom="paragraph">
                    <wp:posOffset>50800</wp:posOffset>
                  </wp:positionV>
                  <wp:extent cx="378460" cy="76200"/>
                  <wp:effectExtent l="0" t="0" r="2540" b="0"/>
                  <wp:wrapNone/>
                  <wp:docPr id="55" name="Agrupar_3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Agrupar_33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42A90104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A08BF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llert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(2016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E5996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F8CEF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849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7D0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A359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5A6F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EAF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D2E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0355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599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6259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BDD2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105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627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9A0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375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F56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6DF4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0F66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4D3A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623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0CD8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47488" behindDoc="0" locked="0" layoutInCell="1" allowOverlap="1" wp14:anchorId="6EE1C0B4" wp14:editId="65AA9ADF">
                  <wp:simplePos x="0" y="0"/>
                  <wp:positionH relativeFrom="column">
                    <wp:posOffset>69850</wp:posOffset>
                  </wp:positionH>
                  <wp:positionV relativeFrom="paragraph">
                    <wp:posOffset>38100</wp:posOffset>
                  </wp:positionV>
                  <wp:extent cx="378460" cy="76200"/>
                  <wp:effectExtent l="0" t="0" r="2540" b="0"/>
                  <wp:wrapNone/>
                  <wp:docPr id="41" name="Agrupar_3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Agrupar_33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53C5128F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8DBFB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Cheung et al. (2019)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0AB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FDB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5C4B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C67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A3E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B478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327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644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02D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06A77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1284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4005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DF8C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993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2E3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06C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360AC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08DA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6AE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1574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C33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08759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48512" behindDoc="0" locked="0" layoutInCell="1" allowOverlap="1" wp14:anchorId="5D0442FD" wp14:editId="078AC5EC">
                  <wp:simplePos x="0" y="0"/>
                  <wp:positionH relativeFrom="column">
                    <wp:posOffset>69850</wp:posOffset>
                  </wp:positionH>
                  <wp:positionV relativeFrom="paragraph">
                    <wp:posOffset>43815</wp:posOffset>
                  </wp:positionV>
                  <wp:extent cx="378460" cy="76200"/>
                  <wp:effectExtent l="0" t="0" r="2540" b="0"/>
                  <wp:wrapNone/>
                  <wp:docPr id="36" name="Agrupar_3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Agrupar_34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4E1A4610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5DEC0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Ensru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(2018)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4DA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3F58F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0579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657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6BBD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7FB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94A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6F7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E28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3AD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974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5F7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CAD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C6A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4DC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6E72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6F2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91CA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8CD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8546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834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30A1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49536" behindDoc="0" locked="0" layoutInCell="1" allowOverlap="1" wp14:anchorId="71D79253" wp14:editId="76155EB4">
                  <wp:simplePos x="0" y="0"/>
                  <wp:positionH relativeFrom="column">
                    <wp:posOffset>72390</wp:posOffset>
                  </wp:positionH>
                  <wp:positionV relativeFrom="paragraph">
                    <wp:posOffset>43180</wp:posOffset>
                  </wp:positionV>
                  <wp:extent cx="378460" cy="76200"/>
                  <wp:effectExtent l="0" t="0" r="2540" b="0"/>
                  <wp:wrapNone/>
                  <wp:docPr id="37" name="Agrupar_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Agrupar_9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3968D3BC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A8C8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Gandhi et al. (2018)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D9BF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74D1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BAA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960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45FB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E38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0D1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3899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5C5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6FEE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FBD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379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F2BD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E4F2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EBD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C350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2D0C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07E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8A46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B6E1B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D10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E1358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0560" behindDoc="0" locked="0" layoutInCell="1" allowOverlap="1" wp14:anchorId="2CDF169A" wp14:editId="0572EB7D">
                  <wp:simplePos x="0" y="0"/>
                  <wp:positionH relativeFrom="column">
                    <wp:posOffset>66040</wp:posOffset>
                  </wp:positionH>
                  <wp:positionV relativeFrom="paragraph">
                    <wp:posOffset>39370</wp:posOffset>
                  </wp:positionV>
                  <wp:extent cx="384810" cy="76200"/>
                  <wp:effectExtent l="0" t="0" r="15240" b="0"/>
                  <wp:wrapNone/>
                  <wp:docPr id="39" name="Agrupar_1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Agrupar_10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81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5E08D894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FB90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Garcia-Ramirez et al. (202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F4D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F18F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DC58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80F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808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B93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950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E94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7A68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8EE9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57A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DDA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6C6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F85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19E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DB6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F85B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9C6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804B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A086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9285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895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1584" behindDoc="0" locked="0" layoutInCell="1" allowOverlap="1" wp14:anchorId="24C0D036" wp14:editId="14006B21">
                  <wp:simplePos x="0" y="0"/>
                  <wp:positionH relativeFrom="column">
                    <wp:posOffset>66040</wp:posOffset>
                  </wp:positionH>
                  <wp:positionV relativeFrom="paragraph">
                    <wp:posOffset>36830</wp:posOffset>
                  </wp:positionV>
                  <wp:extent cx="384810" cy="76200"/>
                  <wp:effectExtent l="0" t="0" r="15240" b="0"/>
                  <wp:wrapNone/>
                  <wp:docPr id="40" name="Agrupar_1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Agrupar_10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81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35684D1D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824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Glynn et al. (2011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AA53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10A2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18E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228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542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0741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8B1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EFCE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34E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A65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C127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636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502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5A3B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6BA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379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80BD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0B26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91F5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2ABC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15A1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195A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2608" behindDoc="0" locked="0" layoutInCell="1" allowOverlap="1" wp14:anchorId="6F1A9DB6" wp14:editId="6B214F51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43815</wp:posOffset>
                  </wp:positionV>
                  <wp:extent cx="378460" cy="76200"/>
                  <wp:effectExtent l="0" t="0" r="2540" b="0"/>
                  <wp:wrapNone/>
                  <wp:docPr id="52" name="Agrupar_3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Agrupar_36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7F77DC6B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2CF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Gruneir et al. (2016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030D4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2B0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889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6CB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6A1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DF3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CE9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A5B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2F57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682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F05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FDF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F95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891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913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FFD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DE5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5EC0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81E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CF97E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45A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845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3632" behindDoc="0" locked="0" layoutInCell="1" allowOverlap="1" wp14:anchorId="77ECCE88" wp14:editId="52BC3E34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50165</wp:posOffset>
                  </wp:positionV>
                  <wp:extent cx="372110" cy="76200"/>
                  <wp:effectExtent l="0" t="0" r="8890" b="0"/>
                  <wp:wrapNone/>
                  <wp:docPr id="47" name="Agrupar_3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Agrupar_366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11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1C5A06C0" w14:textId="77777777">
        <w:trPr>
          <w:trHeight w:val="18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FDFA5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Halon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(2019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90A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092E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1ACD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1BCF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C3A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479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46F3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07C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B70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822B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9F8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248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667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0D78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8827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1EB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32687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B25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1D93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A812C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36B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2FF7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4656" behindDoc="0" locked="0" layoutInCell="1" allowOverlap="1" wp14:anchorId="1AAB220A" wp14:editId="3245A89C">
                  <wp:simplePos x="0" y="0"/>
                  <wp:positionH relativeFrom="column">
                    <wp:posOffset>78740</wp:posOffset>
                  </wp:positionH>
                  <wp:positionV relativeFrom="paragraph">
                    <wp:posOffset>36830</wp:posOffset>
                  </wp:positionV>
                  <wp:extent cx="372110" cy="77470"/>
                  <wp:effectExtent l="0" t="0" r="8890" b="17780"/>
                  <wp:wrapNone/>
                  <wp:docPr id="42" name="Agrupar_1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Agrupar_131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110" cy="77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5932D5E4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1BC6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Kim et al. (202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A924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BA7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791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407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543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DE8B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D44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0529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C6B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2BBB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7946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FE3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CEB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F011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79A0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222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A01D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34A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D1E3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E3A7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76F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7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31A9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5680" behindDoc="0" locked="0" layoutInCell="1" allowOverlap="1" wp14:anchorId="35622D62" wp14:editId="1273D1BC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43815</wp:posOffset>
                  </wp:positionV>
                  <wp:extent cx="366395" cy="76200"/>
                  <wp:effectExtent l="0" t="0" r="14605" b="0"/>
                  <wp:wrapNone/>
                  <wp:docPr id="48" name="Agrupar_1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Agrupar_166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39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6620E63E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803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Lai et al. (2019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6B50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B0C6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8B7C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CCC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0973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AC9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135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A4C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903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DFFC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2EB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F50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ADE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AF7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950A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9052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1F6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D814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52AC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5FD29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FFE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05F3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6704" behindDoc="0" locked="0" layoutInCell="1" allowOverlap="1" wp14:anchorId="0041D791" wp14:editId="78F786FA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38100</wp:posOffset>
                  </wp:positionV>
                  <wp:extent cx="366395" cy="76200"/>
                  <wp:effectExtent l="0" t="0" r="14605" b="0"/>
                  <wp:wrapNone/>
                  <wp:docPr id="44" name="Agrupar_3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Agrupar_391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39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73B7EFF4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B3A4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Li et al. (2020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1494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4490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B2D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A4F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B26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2FD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4DE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782F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3AE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16F8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EF5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11F9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EFA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4AFC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B684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727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4247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4921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505E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F1879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B95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2136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7728" behindDoc="0" locked="0" layoutInCell="1" allowOverlap="1" wp14:anchorId="4B021297" wp14:editId="29901721">
                  <wp:simplePos x="0" y="0"/>
                  <wp:positionH relativeFrom="column">
                    <wp:posOffset>69850</wp:posOffset>
                  </wp:positionH>
                  <wp:positionV relativeFrom="paragraph">
                    <wp:posOffset>44450</wp:posOffset>
                  </wp:positionV>
                  <wp:extent cx="384810" cy="76200"/>
                  <wp:effectExtent l="0" t="0" r="15240" b="0"/>
                  <wp:wrapNone/>
                  <wp:docPr id="45" name="Agrupar_3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Agrupar_396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81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51AABECB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4D96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Lochner et al. (2013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66DB3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4FC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963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E7B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E63C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6979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74F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D096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BC0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9CA1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B3E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FEC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071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AFCF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94F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3F1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19A4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AE2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C917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61E8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BFF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53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B74C0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8752" behindDoc="0" locked="0" layoutInCell="1" allowOverlap="1" wp14:anchorId="17D41286" wp14:editId="3DD767BC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56515</wp:posOffset>
                  </wp:positionV>
                  <wp:extent cx="378460" cy="76200"/>
                  <wp:effectExtent l="0" t="0" r="2540" b="0"/>
                  <wp:wrapNone/>
                  <wp:docPr id="46" name="Agrupar_1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Agrupar_171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7601153E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651CE" w14:textId="77777777" w:rsidR="007B6662" w:rsidRDefault="00B21AB4">
            <w:pPr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Marthi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202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D206E" w14:textId="77777777" w:rsidR="007B6662" w:rsidRDefault="00B21AB4">
            <w:pPr>
              <w:textAlignment w:val="top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1F89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E65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31C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C81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296B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BB5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5F0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A784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F2C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EF9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678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04A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D478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D612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5ED7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BA3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B642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673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E3E70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E402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F0C2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59776" behindDoc="0" locked="0" layoutInCell="1" allowOverlap="1" wp14:anchorId="0BB374F6" wp14:editId="7E9AB6CA">
                  <wp:simplePos x="0" y="0"/>
                  <wp:positionH relativeFrom="column">
                    <wp:posOffset>69850</wp:posOffset>
                  </wp:positionH>
                  <wp:positionV relativeFrom="paragraph">
                    <wp:posOffset>56515</wp:posOffset>
                  </wp:positionV>
                  <wp:extent cx="384810" cy="76200"/>
                  <wp:effectExtent l="0" t="0" r="15240" b="0"/>
                  <wp:wrapNone/>
                  <wp:docPr id="49" name="Agrupar_2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Agrupar_25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81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0B459AC8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8E1C3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Mini et al. (2017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C197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4B03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4F0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53E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B46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DEA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933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1EB2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6ED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E343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460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29D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474D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9A65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9E31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DCD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F462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353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0C4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AC39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AFBF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13D3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60800" behindDoc="0" locked="0" layoutInCell="1" allowOverlap="1" wp14:anchorId="106350C8" wp14:editId="4D1EC3A0">
                  <wp:simplePos x="0" y="0"/>
                  <wp:positionH relativeFrom="column">
                    <wp:posOffset>72390</wp:posOffset>
                  </wp:positionH>
                  <wp:positionV relativeFrom="paragraph">
                    <wp:posOffset>52070</wp:posOffset>
                  </wp:positionV>
                  <wp:extent cx="378460" cy="76200"/>
                  <wp:effectExtent l="0" t="0" r="2540" b="0"/>
                  <wp:wrapNone/>
                  <wp:docPr id="50" name="Agrupar_1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Agrupar_19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2C0BE40E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FA88D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Mitsutak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(2019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DE0B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04E5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6E7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06C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4A6A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2EC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5C7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B0DD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F43E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E6DA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2A6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E9A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11B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CBE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435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928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A74D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E42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7CD3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7966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3A9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61FC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61824" behindDoc="0" locked="0" layoutInCell="1" allowOverlap="1" wp14:anchorId="3043A918" wp14:editId="2EBABAA3">
                  <wp:simplePos x="0" y="0"/>
                  <wp:positionH relativeFrom="column">
                    <wp:posOffset>72390</wp:posOffset>
                  </wp:positionH>
                  <wp:positionV relativeFrom="paragraph">
                    <wp:posOffset>46355</wp:posOffset>
                  </wp:positionV>
                  <wp:extent cx="378460" cy="76200"/>
                  <wp:effectExtent l="0" t="0" r="2540" b="0"/>
                  <wp:wrapNone/>
                  <wp:docPr id="51" name="Agrupar_19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Agrupar_196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50788ED3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A8F4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ägg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(2012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7781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341B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No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F51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78D9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9FE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A77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3DAA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7D85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3B4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213CA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E0AC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E27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BFF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FF3B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637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58F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1D61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FDE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AE3C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FE7F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520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0AF1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62848" behindDoc="0" locked="0" layoutInCell="1" allowOverlap="1" wp14:anchorId="4C96CC8A" wp14:editId="5031B55B">
                  <wp:simplePos x="0" y="0"/>
                  <wp:positionH relativeFrom="column">
                    <wp:posOffset>69850</wp:posOffset>
                  </wp:positionH>
                  <wp:positionV relativeFrom="paragraph">
                    <wp:posOffset>43815</wp:posOffset>
                  </wp:positionV>
                  <wp:extent cx="372110" cy="76200"/>
                  <wp:effectExtent l="0" t="0" r="8890" b="0"/>
                  <wp:wrapNone/>
                  <wp:docPr id="61" name="Agrupar_4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Agrupar_406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11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3180D1F7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153C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avicka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(201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77DCF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2DF6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A264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8CED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72D0D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141A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151E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FA69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782A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E449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961E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CF53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4F23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EBD18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91CB9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9CA8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9C65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8D7B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89C3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F534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8CE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536A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63872" behindDoc="0" locked="0" layoutInCell="1" allowOverlap="1" wp14:anchorId="1E073B21" wp14:editId="16741704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44450</wp:posOffset>
                  </wp:positionV>
                  <wp:extent cx="372110" cy="76200"/>
                  <wp:effectExtent l="0" t="0" r="8890" b="0"/>
                  <wp:wrapNone/>
                  <wp:docPr id="66" name="Agrupar_4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Agrupar_411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11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4E3F6943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3BD0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Nunes et al. (2017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CC1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854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38BC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281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681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948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964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E0D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D5BE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08B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F1E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D39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ACF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2AEC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5E5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85D0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61FB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B9D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51C4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970E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3DF8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5061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64896" behindDoc="0" locked="0" layoutInCell="1" allowOverlap="1" wp14:anchorId="7EA3A680" wp14:editId="67378997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44450</wp:posOffset>
                  </wp:positionV>
                  <wp:extent cx="378460" cy="76200"/>
                  <wp:effectExtent l="0" t="0" r="2540" b="0"/>
                  <wp:wrapNone/>
                  <wp:docPr id="59" name="Agrupar_4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Agrupar_471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04C72E3A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608E0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unes et al. (2015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F7BE6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1109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D88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Yes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FA56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3B6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60BC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B47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9F1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B36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8144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BB11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4CF3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417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95E8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1A6E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63B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E488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FDB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13D3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3DEC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4706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69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3DC9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65920" behindDoc="0" locked="0" layoutInCell="1" allowOverlap="1" wp14:anchorId="58A640E4" wp14:editId="7D145F43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43815</wp:posOffset>
                  </wp:positionV>
                  <wp:extent cx="378460" cy="76200"/>
                  <wp:effectExtent l="0" t="0" r="2540" b="0"/>
                  <wp:wrapNone/>
                  <wp:docPr id="60" name="Agrupar_4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Agrupar_416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2644A6F6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1141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Pati et al. (2020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CE91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765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473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4FD3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3F03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34CC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4CC6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3478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C601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F580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CEA5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15D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DE7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AE5B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EA4F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B4B4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E1CC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246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282D8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57A2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8C06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00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5ED3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66944" behindDoc="0" locked="0" layoutInCell="1" allowOverlap="1" wp14:anchorId="119797E3" wp14:editId="7FAA8D64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42545</wp:posOffset>
                  </wp:positionV>
                  <wp:extent cx="372110" cy="77470"/>
                  <wp:effectExtent l="0" t="0" r="8890" b="17780"/>
                  <wp:wrapNone/>
                  <wp:docPr id="62" name="Agrupar_4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Agrupar_481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110" cy="77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4B9BBA99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5EAD5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Picc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(2016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EC17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2AF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No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765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9FF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21DE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B44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083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00CD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8F05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076A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290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C76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C10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4637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A4E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8854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5162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4ECD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2F47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58699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939D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2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48B8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67968" behindDoc="0" locked="0" layoutInCell="1" allowOverlap="1" wp14:anchorId="4CFF42CB" wp14:editId="77B23D2F">
                  <wp:simplePos x="0" y="0"/>
                  <wp:positionH relativeFrom="column">
                    <wp:posOffset>83185</wp:posOffset>
                  </wp:positionH>
                  <wp:positionV relativeFrom="paragraph">
                    <wp:posOffset>44450</wp:posOffset>
                  </wp:positionV>
                  <wp:extent cx="378460" cy="76200"/>
                  <wp:effectExtent l="0" t="0" r="2540" b="0"/>
                  <wp:wrapNone/>
                  <wp:docPr id="57" name="Agrupar_4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Agrupar_48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3A438301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4DE2" w14:textId="77777777" w:rsidR="007B6662" w:rsidRDefault="00B21AB4">
            <w:pPr>
              <w:spacing w:after="240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Rodrigues et al. (2018)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A9D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CB8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1B7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8350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CE6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EC0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D11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1E47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71D3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F131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991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4C0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146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1F38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72B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FF2B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D8E1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026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50DA" w14:textId="77777777" w:rsidR="007B6662" w:rsidRDefault="00B21AB4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A094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F80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8E91B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68992" behindDoc="0" locked="0" layoutInCell="1" allowOverlap="1" wp14:anchorId="0BE2334E" wp14:editId="7FD6FB4B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38100</wp:posOffset>
                  </wp:positionV>
                  <wp:extent cx="378460" cy="78740"/>
                  <wp:effectExtent l="0" t="0" r="2540" b="16510"/>
                  <wp:wrapNone/>
                  <wp:docPr id="67" name="Agrupar_4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Agrupar_421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8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51689000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A12B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Shebesh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et al. (2020)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C65D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AAC2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7A9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904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C2A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2AB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9116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C7B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271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BFD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2A74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E2A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CFF6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F1C9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7E3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922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7BD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1F5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8C8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7EBA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4AF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9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8B58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70016" behindDoc="0" locked="0" layoutInCell="1" allowOverlap="1" wp14:anchorId="757362C8" wp14:editId="66A17A48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50800</wp:posOffset>
                  </wp:positionV>
                  <wp:extent cx="378460" cy="76200"/>
                  <wp:effectExtent l="0" t="0" r="2540" b="0"/>
                  <wp:wrapNone/>
                  <wp:docPr id="65" name="Agrupar_4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Agrupar_43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846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1D292021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3275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Wagner et al. (2019)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7FE7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oho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B31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0C1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B7A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A34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200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4A33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5B77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253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BEE9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DFC1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DC0C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9366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22E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CB9C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FFA8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1B2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A38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660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FB8B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F2C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8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18ED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71040" behindDoc="0" locked="0" layoutInCell="1" allowOverlap="1" wp14:anchorId="5BDCFE16" wp14:editId="480C7B57">
                  <wp:simplePos x="0" y="0"/>
                  <wp:positionH relativeFrom="column">
                    <wp:posOffset>82550</wp:posOffset>
                  </wp:positionH>
                  <wp:positionV relativeFrom="paragraph">
                    <wp:posOffset>37465</wp:posOffset>
                  </wp:positionV>
                  <wp:extent cx="372110" cy="76200"/>
                  <wp:effectExtent l="0" t="0" r="8890" b="0"/>
                  <wp:wrapNone/>
                  <wp:docPr id="64" name="Agrupar_4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Agrupar_441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11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692BD7C8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5845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Wang et al. (2018)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3771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C4D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No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31D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50F7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F41B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E7A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E24D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2B8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631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022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BD2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8946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3306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5B82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F2C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CB9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A59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791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E65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64FCD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04E2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76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3107A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72064" behindDoc="0" locked="0" layoutInCell="1" allowOverlap="1" wp14:anchorId="21E4A148" wp14:editId="5B0C177A">
                  <wp:simplePos x="0" y="0"/>
                  <wp:positionH relativeFrom="column">
                    <wp:posOffset>76200</wp:posOffset>
                  </wp:positionH>
                  <wp:positionV relativeFrom="paragraph">
                    <wp:posOffset>37465</wp:posOffset>
                  </wp:positionV>
                  <wp:extent cx="372110" cy="77470"/>
                  <wp:effectExtent l="0" t="0" r="8890" b="17780"/>
                  <wp:wrapNone/>
                  <wp:docPr id="56" name="Agrupar_4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Agrupar_446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110" cy="77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3BD14A49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0E17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Wolff et al. (2015)  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35A8E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B70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B5F4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*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41E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C7E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ECE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8F3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2D3D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76B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55F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CD3A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745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32C9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0D6E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089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70AE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92FFB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8CA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755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3D3C3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F94D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84%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D983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73088" behindDoc="0" locked="0" layoutInCell="1" allowOverlap="1" wp14:anchorId="79ED98BB" wp14:editId="2B092FFA">
                  <wp:simplePos x="0" y="0"/>
                  <wp:positionH relativeFrom="column">
                    <wp:posOffset>69850</wp:posOffset>
                  </wp:positionH>
                  <wp:positionV relativeFrom="paragraph">
                    <wp:posOffset>44450</wp:posOffset>
                  </wp:positionV>
                  <wp:extent cx="384810" cy="76200"/>
                  <wp:effectExtent l="0" t="0" r="15240" b="0"/>
                  <wp:wrapNone/>
                  <wp:docPr id="63" name="Agrupar_4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Agrupar_46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4810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2861EC71" w14:textId="77777777">
        <w:trPr>
          <w:trHeight w:val="240"/>
        </w:trPr>
        <w:tc>
          <w:tcPr>
            <w:tcW w:w="2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71BA83C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Wister et al. (2016)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B11FE35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cross-sectional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C520D1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No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2CE3E3F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Yes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D36C49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920963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22EBEA1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653DE6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A8742C5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219725C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544F164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0ED452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9818E26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A374A7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6312222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5F736EA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8026A33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FB11367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74206F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B124CE8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—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81D40F1" w14:textId="77777777" w:rsidR="007B6662" w:rsidRDefault="00B21AB4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5511D50" w14:textId="77777777" w:rsidR="007B6662" w:rsidRDefault="00B21AB4">
            <w:pPr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10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3DE7602" w14:textId="77777777" w:rsidR="007B6662" w:rsidRDefault="00B21AB4">
            <w:pPr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noProof/>
                <w:color w:val="000000"/>
                <w:sz w:val="22"/>
                <w:szCs w:val="22"/>
                <w:lang w:bidi="ar"/>
              </w:rPr>
              <w:drawing>
                <wp:anchor distT="0" distB="0" distL="114300" distR="114300" simplePos="0" relativeHeight="251674112" behindDoc="0" locked="0" layoutInCell="1" allowOverlap="1" wp14:anchorId="1A824EFB" wp14:editId="141CBFC3">
                  <wp:simplePos x="0" y="0"/>
                  <wp:positionH relativeFrom="column">
                    <wp:posOffset>69850</wp:posOffset>
                  </wp:positionH>
                  <wp:positionV relativeFrom="paragraph">
                    <wp:posOffset>38100</wp:posOffset>
                  </wp:positionV>
                  <wp:extent cx="390525" cy="76200"/>
                  <wp:effectExtent l="0" t="0" r="9525" b="0"/>
                  <wp:wrapNone/>
                  <wp:docPr id="58" name="Agrupar_5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Agrupar_501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525" cy="7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7B6662" w14:paraId="70C6FEED" w14:textId="77777777">
        <w:trPr>
          <w:trHeight w:val="3120"/>
        </w:trPr>
        <w:tc>
          <w:tcPr>
            <w:tcW w:w="16005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69FD" w14:textId="77777777" w:rsidR="007B6662" w:rsidRDefault="00B21AB4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Downs and Black checklist: A) objective clearly stated; B) main outcomes clearly described; C) sample characteristics clearly defined; D) distribution of principal confounders clearly described; E) ma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in findings clearly defined; F) random variability in estimates provided; G) lost to follow-up described; H) probability values reported; I) sample target representative of population; J) sample recruitment representative of population; K) analyses adjuste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d for different follow-up duration ; L) statistical tests appropriately used; M) primary outcomes valid/reliable; N) sample recruited from the same population; O) adequate adjustment for confounding; and P) losses of sample to follow-up taken into account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(corresponding to questions 1-3, 5-7, 9-12, 17,18, 20, 21, 25,26).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br/>
              <w:t xml:space="preserve">Questions G and P were applied only for longitudinal studies. Questions K and N were applied only for case-control and longitudinal studies.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br/>
              <w:t># Score reaches 100% with 13, 15, and 17 point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s for cross-sectional, case-control, and longitudinal studies, respectively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br/>
              <w:t xml:space="preserve">*, not reported, -, not applied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br/>
              <w:t xml:space="preserve">GRADE, Grading of Recommendations, Assessment, Development and Evaluations; one filled circle, very low quality; two filled circles, low quality;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three filled circles, moderate quality; four filled circles, high quality</w:t>
            </w:r>
          </w:p>
        </w:tc>
      </w:tr>
    </w:tbl>
    <w:p w14:paraId="1D2EB925" w14:textId="77777777" w:rsidR="007B6662" w:rsidRDefault="007B6662">
      <w:pPr>
        <w:jc w:val="both"/>
        <w:rPr>
          <w:lang w:val="pt-BR"/>
        </w:rPr>
      </w:pPr>
    </w:p>
    <w:p w14:paraId="24817B69" w14:textId="77777777" w:rsidR="007B6662" w:rsidRDefault="007B666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68431D" w14:textId="77777777" w:rsidR="007B6662" w:rsidRDefault="007B666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8E36C74" w14:textId="77777777" w:rsidR="007B6662" w:rsidRDefault="007B666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ED65EE" w14:textId="015FD996" w:rsidR="007B6662" w:rsidRPr="00B21AB4" w:rsidRDefault="00B21AB4">
      <w:pPr>
        <w:rPr>
          <w:rFonts w:ascii="Times New Roman" w:eastAsia="Times New Roman" w:hAnsi="Times New Roman" w:cs="Times New Roman"/>
          <w:bCs/>
          <w:sz w:val="24"/>
          <w:szCs w:val="24"/>
          <w:lang w:val="pt-BR"/>
        </w:rPr>
      </w:pPr>
      <w:r w:rsidRPr="00B21AB4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lastRenderedPageBreak/>
        <w:t>Appendix</w:t>
      </w:r>
      <w:r w:rsidRPr="00B21AB4"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 xml:space="preserve"> 2. </w:t>
      </w:r>
      <w:r w:rsidRPr="00B21AB4">
        <w:rPr>
          <w:rFonts w:ascii="Times New Roman" w:eastAsia="Times New Roman" w:hAnsi="Times New Roman" w:cs="Times New Roman"/>
          <w:bCs/>
          <w:sz w:val="24"/>
          <w:szCs w:val="24"/>
          <w:lang w:val="pt-BR"/>
        </w:rPr>
        <w:t>Funnel plot general analysis</w:t>
      </w:r>
    </w:p>
    <w:p w14:paraId="566C409D" w14:textId="77777777" w:rsidR="007B6662" w:rsidRDefault="007B6662">
      <w:pPr>
        <w:rPr>
          <w:rFonts w:ascii="Times New Roman" w:eastAsia="Times New Roman" w:hAnsi="Times New Roman" w:cs="Times New Roman"/>
          <w:bCs/>
          <w:sz w:val="24"/>
          <w:szCs w:val="24"/>
          <w:lang w:val="pt-BR"/>
        </w:rPr>
      </w:pPr>
    </w:p>
    <w:p w14:paraId="11F7A91F" w14:textId="77777777" w:rsidR="007B6662" w:rsidRDefault="00B21AB4">
      <w:pPr>
        <w:rPr>
          <w:rFonts w:ascii="Times New Roman" w:eastAsia="Times New Roman" w:hAnsi="Times New Roman" w:cs="Times New Roman"/>
          <w:bCs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pt-BR"/>
        </w:rPr>
        <w:drawing>
          <wp:inline distT="0" distB="0" distL="114300" distR="114300" wp14:anchorId="2DF567BE" wp14:editId="3A99BDF0">
            <wp:extent cx="5668010" cy="4471035"/>
            <wp:effectExtent l="0" t="0" r="8890" b="5715"/>
            <wp:docPr id="1" name="Imagem 1" descr="Material suplementar_funnel plot general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Material suplementar_funnel plot general analysis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668010" cy="447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FB4D2" w14:textId="77777777" w:rsidR="007B6662" w:rsidRDefault="007B666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C68BCBA" w14:textId="77777777" w:rsidR="007B6662" w:rsidRDefault="007B6662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1CD648" w14:textId="2E1D26AB" w:rsidR="007B6662" w:rsidRDefault="00B21AB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pt-BR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view of multimorbidity impact on hospitalizations</w:t>
      </w:r>
    </w:p>
    <w:p w14:paraId="52555029" w14:textId="77777777" w:rsidR="007B6662" w:rsidRDefault="00B21AB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</w:t>
      </w:r>
    </w:p>
    <w:p w14:paraId="2DF12417" w14:textId="77777777" w:rsidR="007B6662" w:rsidRDefault="00B21AB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71878D4" wp14:editId="40E03249">
            <wp:extent cx="7453630" cy="4677410"/>
            <wp:effectExtent l="0" t="0" r="13970" b="8890"/>
            <wp:docPr id="3" name="image1.jpg" descr="Map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jpg" descr="Mapa&#10;&#10;Descrição gerada automaticamente"/>
                    <pic:cNvPicPr preferRelativeResize="0"/>
                  </pic:nvPicPr>
                  <pic:blipFill>
                    <a:blip r:embed="rId20"/>
                    <a:srcRect l="5357" r="5019"/>
                    <a:stretch>
                      <a:fillRect/>
                    </a:stretch>
                  </pic:blipFill>
                  <pic:spPr>
                    <a:xfrm>
                      <a:off x="0" y="0"/>
                      <a:ext cx="7453753" cy="467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24F1D" w14:textId="77777777" w:rsidR="007B6662" w:rsidRDefault="007B6662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A1CD52" w14:textId="77777777" w:rsidR="007B6662" w:rsidRDefault="00B21AB4">
      <w:pPr>
        <w:spacing w:after="28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lang w:val="pt-BR"/>
        </w:rPr>
        <w:t>S</w:t>
      </w:r>
      <w:r>
        <w:rPr>
          <w:rFonts w:ascii="Times New Roman" w:hAnsi="Times New Roman"/>
          <w:b/>
          <w:sz w:val="24"/>
        </w:rPr>
        <w:t>1.</w:t>
      </w:r>
      <w:r>
        <w:rPr>
          <w:rFonts w:ascii="Times New Roman" w:hAnsi="Times New Roman"/>
          <w:sz w:val="24"/>
        </w:rPr>
        <w:t xml:space="preserve"> Search strategy for studies on multimorbidity and hospitalization in the older adults.</w:t>
      </w:r>
    </w:p>
    <w:tbl>
      <w:tblPr>
        <w:tblW w:w="8504" w:type="dxa"/>
        <w:tblLayout w:type="fixed"/>
        <w:tblLook w:val="04A0" w:firstRow="1" w:lastRow="0" w:firstColumn="1" w:lastColumn="0" w:noHBand="0" w:noVBand="1"/>
      </w:tblPr>
      <w:tblGrid>
        <w:gridCol w:w="8504"/>
      </w:tblGrid>
      <w:tr w:rsidR="007B6662" w14:paraId="021C24A1" w14:textId="77777777">
        <w:tc>
          <w:tcPr>
            <w:tcW w:w="8504" w:type="dxa"/>
            <w:tcBorders>
              <w:top w:val="single" w:sz="4" w:space="0" w:color="000000"/>
            </w:tcBorders>
          </w:tcPr>
          <w:p w14:paraId="304EAF10" w14:textId="77777777" w:rsidR="007B6662" w:rsidRDefault="007B666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9EBE58" w14:textId="77777777" w:rsidR="007B6662" w:rsidRDefault="00B21AB4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</w:rPr>
              <w:t xml:space="preserve">1 = </w:t>
            </w:r>
            <w:r>
              <w:rPr>
                <w:rFonts w:ascii="Times New Roman" w:hAnsi="Times New Roman"/>
              </w:rPr>
              <w:t xml:space="preserve">"multiple chronic conditions" OR multimorbidity  OR </w:t>
            </w:r>
            <w:proofErr w:type="spellStart"/>
            <w:r>
              <w:rPr>
                <w:rFonts w:ascii="Times New Roman" w:hAnsi="Times New Roman"/>
              </w:rPr>
              <w:t>multimorbidit</w:t>
            </w:r>
            <w:proofErr w:type="spellEnd"/>
            <w:r>
              <w:rPr>
                <w:rFonts w:ascii="Times New Roman" w:hAnsi="Times New Roman"/>
              </w:rPr>
              <w:t xml:space="preserve">* OR   "multi </w:t>
            </w:r>
            <w:proofErr w:type="spellStart"/>
            <w:r>
              <w:rPr>
                <w:rFonts w:ascii="Times New Roman" w:hAnsi="Times New Roman"/>
              </w:rPr>
              <w:t>morbidit</w:t>
            </w:r>
            <w:proofErr w:type="spellEnd"/>
            <w:r>
              <w:rPr>
                <w:rFonts w:ascii="Times New Roman" w:hAnsi="Times New Roman"/>
              </w:rPr>
              <w:t xml:space="preserve">*" OR multi-morbidity   OR "chronic conditions </w:t>
            </w:r>
            <w:r>
              <w:rPr>
                <w:rFonts w:ascii="Times New Roman" w:hAnsi="Times New Roman"/>
              </w:rPr>
              <w:t>multiple" OR "multiple chronic health conditions" OR  "multiple chronic medical conditions" OR "multiple chronic illnesses" OR "chronic illnesses multiple" OR "multiple chronic diseases" OR </w:t>
            </w:r>
            <w:proofErr w:type="spellStart"/>
            <w:r>
              <w:rPr>
                <w:rFonts w:ascii="Times New Roman" w:hAnsi="Times New Roman"/>
              </w:rPr>
              <w:t>multidisease</w:t>
            </w:r>
            <w:proofErr w:type="spellEnd"/>
            <w:r>
              <w:rPr>
                <w:rFonts w:ascii="Times New Roman" w:hAnsi="Times New Roman"/>
              </w:rPr>
              <w:t xml:space="preserve"> OR </w:t>
            </w:r>
            <w:proofErr w:type="spellStart"/>
            <w:r>
              <w:rPr>
                <w:rFonts w:ascii="Times New Roman" w:hAnsi="Times New Roman"/>
              </w:rPr>
              <w:t>multidiseases</w:t>
            </w:r>
            <w:proofErr w:type="spellEnd"/>
            <w:r>
              <w:rPr>
                <w:rFonts w:ascii="Times New Roman" w:hAnsi="Times New Roman"/>
              </w:rPr>
              <w:t>  OR "multiple condition" OR "complex</w:t>
            </w:r>
            <w:r>
              <w:rPr>
                <w:rFonts w:ascii="Times New Roman" w:hAnsi="Times New Roman"/>
              </w:rPr>
              <w:t xml:space="preserve"> needs" OR "concurrent chronic conditions" OR "concurrent chronic diseases" OR "concurrent chronic disorders" OR "concurrent chronic health conditions" OR "concurrent chronic illnesses" OR "concurrent chronic medical conditions" OR "multiple chronic disord</w:t>
            </w:r>
            <w:r>
              <w:rPr>
                <w:rFonts w:ascii="Times New Roman" w:hAnsi="Times New Roman"/>
              </w:rPr>
              <w:t>ers" OR "simultaneous chronic illnesses" OR "simultaneous chronic medical conditions"  </w:t>
            </w:r>
          </w:p>
          <w:p w14:paraId="45F92563" w14:textId="77777777" w:rsidR="007B6662" w:rsidRDefault="007B6662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6662" w14:paraId="3458E0F6" w14:textId="77777777">
        <w:tc>
          <w:tcPr>
            <w:tcW w:w="8504" w:type="dxa"/>
          </w:tcPr>
          <w:p w14:paraId="0CB5E9EA" w14:textId="77777777" w:rsidR="007B6662" w:rsidRDefault="00B21AB4">
            <w:pPr>
              <w:tabs>
                <w:tab w:val="left" w:pos="571"/>
              </w:tabs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sz w:val="24"/>
              </w:rPr>
              <w:t xml:space="preserve">2 = </w:t>
            </w:r>
            <w:r>
              <w:rPr>
                <w:rFonts w:ascii="Times New Roman" w:hAnsi="Times New Roman"/>
              </w:rPr>
              <w:t xml:space="preserve">elderly OR elder OR aged OR ageing OR aging OR "old adults" OR "older adults" OR "older people" OR "old people" OR "geriatric" OR "aged </w:t>
            </w:r>
            <w:r>
              <w:rPr>
                <w:rFonts w:ascii="Times New Roman" w:hAnsi="Times New Roman"/>
              </w:rPr>
              <w:t>patient" OR "aged people" OR "aged person" OR "aged subject" OR "elderly patient" OR "elderly people" OR "elderly person" OR "elderly subject" OR "senior citizen" OR </w:t>
            </w:r>
            <w:proofErr w:type="spellStart"/>
            <w:r>
              <w:rPr>
                <w:rFonts w:ascii="Times New Roman" w:hAnsi="Times New Roman"/>
              </w:rPr>
              <w:t>senium</w:t>
            </w:r>
            <w:proofErr w:type="spellEnd"/>
          </w:p>
          <w:p w14:paraId="39DB7D0B" w14:textId="77777777" w:rsidR="007B6662" w:rsidRDefault="007B6662">
            <w:pPr>
              <w:tabs>
                <w:tab w:val="left" w:pos="571"/>
              </w:tabs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6662" w14:paraId="6E2220C1" w14:textId="77777777">
        <w:tc>
          <w:tcPr>
            <w:tcW w:w="8504" w:type="dxa"/>
          </w:tcPr>
          <w:p w14:paraId="50BAFCFB" w14:textId="77777777" w:rsidR="007B6662" w:rsidRDefault="00B21AB4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3 = hospitalization OR "patient readmission" OR inpatients  OR hospitalized OR "h</w:t>
            </w:r>
            <w:r>
              <w:rPr>
                <w:rFonts w:ascii="Times New Roman" w:hAnsi="Times New Roman"/>
              </w:rPr>
              <w:t xml:space="preserve">ealth services" OR "medical assistance" OR "intensive care </w:t>
            </w:r>
            <w:proofErr w:type="spellStart"/>
            <w:r>
              <w:rPr>
                <w:rFonts w:ascii="Times New Roman" w:hAnsi="Times New Roman"/>
              </w:rPr>
              <w:t>unity</w:t>
            </w:r>
            <w:proofErr w:type="spellEnd"/>
            <w:r>
              <w:rPr>
                <w:rFonts w:ascii="Times New Roman" w:hAnsi="Times New Roman"/>
              </w:rPr>
              <w:t xml:space="preserve">" OR "health care utilization" OR "length of stay" OR "short stay hospitalization" OR" hospital admission" OR "admission, hospital" OR "patient admission" OR "health care use" OR "health care </w:t>
            </w:r>
            <w:proofErr w:type="spellStart"/>
            <w:r>
              <w:rPr>
                <w:rFonts w:ascii="Times New Roman" w:hAnsi="Times New Roman"/>
              </w:rPr>
              <w:t>utilisation</w:t>
            </w:r>
            <w:proofErr w:type="spellEnd"/>
            <w:r>
              <w:rPr>
                <w:rFonts w:ascii="Times New Roman" w:hAnsi="Times New Roman"/>
              </w:rPr>
              <w:t xml:space="preserve">" OR "health resource utilization" OR "health service use" OR   "health service </w:t>
            </w:r>
            <w:proofErr w:type="spellStart"/>
            <w:r>
              <w:rPr>
                <w:rFonts w:ascii="Times New Roman" w:hAnsi="Times New Roman"/>
              </w:rPr>
              <w:t>utilisation</w:t>
            </w:r>
            <w:proofErr w:type="spellEnd"/>
            <w:r>
              <w:rPr>
                <w:rFonts w:ascii="Times New Roman" w:hAnsi="Times New Roman"/>
              </w:rPr>
              <w:t xml:space="preserve">" OR "health service utilization" OR "health service utilization pattern" OR "health services use" OR "health services </w:t>
            </w:r>
            <w:proofErr w:type="spellStart"/>
            <w:r>
              <w:rPr>
                <w:rFonts w:ascii="Times New Roman" w:hAnsi="Times New Roman"/>
              </w:rPr>
              <w:t>utilisation</w:t>
            </w:r>
            <w:proofErr w:type="spellEnd"/>
            <w:r>
              <w:rPr>
                <w:rFonts w:ascii="Times New Roman" w:hAnsi="Times New Roman"/>
              </w:rPr>
              <w:t>" OR "health services ut</w:t>
            </w:r>
            <w:r>
              <w:rPr>
                <w:rFonts w:ascii="Times New Roman" w:hAnsi="Times New Roman"/>
              </w:rPr>
              <w:t>ilization" OR "utilization, health care" OR "hospital patient" OR "</w:t>
            </w:r>
            <w:proofErr w:type="spellStart"/>
            <w:r>
              <w:rPr>
                <w:rFonts w:ascii="Times New Roman" w:hAnsi="Times New Roman"/>
              </w:rPr>
              <w:t>hospitalised</w:t>
            </w:r>
            <w:proofErr w:type="spellEnd"/>
            <w:r>
              <w:rPr>
                <w:rFonts w:ascii="Times New Roman" w:hAnsi="Times New Roman"/>
              </w:rPr>
              <w:t xml:space="preserve"> patient" OR "</w:t>
            </w:r>
            <w:proofErr w:type="spellStart"/>
            <w:r>
              <w:rPr>
                <w:rFonts w:ascii="Times New Roman" w:hAnsi="Times New Roman"/>
              </w:rPr>
              <w:t>hospitalised</w:t>
            </w:r>
            <w:proofErr w:type="spellEnd"/>
            <w:r>
              <w:rPr>
                <w:rFonts w:ascii="Times New Roman" w:hAnsi="Times New Roman"/>
              </w:rPr>
              <w:t xml:space="preserve"> patients" OR "hospitalized patient" OR "hospitalized patients" OR "in-hospital patient" OR "in-hospital patients" OR "in-patient" OR "in-patients" OR </w:t>
            </w:r>
            <w:r>
              <w:rPr>
                <w:rFonts w:ascii="Times New Roman" w:hAnsi="Times New Roman"/>
              </w:rPr>
              <w:t>inpatient OR "patient, hospital" </w:t>
            </w:r>
          </w:p>
          <w:p w14:paraId="30880B31" w14:textId="77777777" w:rsidR="007B6662" w:rsidRDefault="007B6662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B6662" w14:paraId="3ED7A38F" w14:textId="77777777">
        <w:tc>
          <w:tcPr>
            <w:tcW w:w="8504" w:type="dxa"/>
            <w:tcBorders>
              <w:bottom w:val="single" w:sz="4" w:space="0" w:color="000000"/>
            </w:tcBorders>
          </w:tcPr>
          <w:p w14:paraId="2E4F70AB" w14:textId="77777777" w:rsidR="007B6662" w:rsidRDefault="00B21AB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 = 1 AND 2 AND 3</w:t>
            </w:r>
          </w:p>
          <w:p w14:paraId="38A220F8" w14:textId="77777777" w:rsidR="007B6662" w:rsidRDefault="007B6662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1AA7A24" w14:textId="77777777" w:rsidR="007B6662" w:rsidRDefault="007B6662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pt-BR"/>
        </w:rPr>
      </w:pPr>
    </w:p>
    <w:sectPr w:rsidR="007B6662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F97563"/>
    <w:rsid w:val="00037DFE"/>
    <w:rsid w:val="000408D9"/>
    <w:rsid w:val="00050A31"/>
    <w:rsid w:val="000716D2"/>
    <w:rsid w:val="00071AAB"/>
    <w:rsid w:val="000B259C"/>
    <w:rsid w:val="000B76C4"/>
    <w:rsid w:val="000C5610"/>
    <w:rsid w:val="000E6552"/>
    <w:rsid w:val="000F3A4F"/>
    <w:rsid w:val="000F59AC"/>
    <w:rsid w:val="001364FE"/>
    <w:rsid w:val="001368DD"/>
    <w:rsid w:val="00147DB3"/>
    <w:rsid w:val="001518A5"/>
    <w:rsid w:val="00170095"/>
    <w:rsid w:val="00170E4F"/>
    <w:rsid w:val="001743F4"/>
    <w:rsid w:val="00187C33"/>
    <w:rsid w:val="001936B7"/>
    <w:rsid w:val="00196AB1"/>
    <w:rsid w:val="001A629E"/>
    <w:rsid w:val="001A7B8E"/>
    <w:rsid w:val="001B34FD"/>
    <w:rsid w:val="00201333"/>
    <w:rsid w:val="00210FA7"/>
    <w:rsid w:val="00216417"/>
    <w:rsid w:val="00221840"/>
    <w:rsid w:val="002263CE"/>
    <w:rsid w:val="0026631D"/>
    <w:rsid w:val="0028105B"/>
    <w:rsid w:val="0028508B"/>
    <w:rsid w:val="002C2F53"/>
    <w:rsid w:val="002D4A07"/>
    <w:rsid w:val="0033518C"/>
    <w:rsid w:val="003437C2"/>
    <w:rsid w:val="0036428A"/>
    <w:rsid w:val="00377186"/>
    <w:rsid w:val="003A1C03"/>
    <w:rsid w:val="003E765A"/>
    <w:rsid w:val="00411BF7"/>
    <w:rsid w:val="00414627"/>
    <w:rsid w:val="00425D63"/>
    <w:rsid w:val="004308B3"/>
    <w:rsid w:val="004643D8"/>
    <w:rsid w:val="00476AE6"/>
    <w:rsid w:val="00497C24"/>
    <w:rsid w:val="004C7BA5"/>
    <w:rsid w:val="004E7628"/>
    <w:rsid w:val="004F48F2"/>
    <w:rsid w:val="00511417"/>
    <w:rsid w:val="005149B1"/>
    <w:rsid w:val="00552936"/>
    <w:rsid w:val="005647F2"/>
    <w:rsid w:val="005662D1"/>
    <w:rsid w:val="00573A09"/>
    <w:rsid w:val="005A4526"/>
    <w:rsid w:val="005C1B16"/>
    <w:rsid w:val="005D6CCA"/>
    <w:rsid w:val="005E53D0"/>
    <w:rsid w:val="006002EB"/>
    <w:rsid w:val="006128EF"/>
    <w:rsid w:val="006264B4"/>
    <w:rsid w:val="006318CD"/>
    <w:rsid w:val="00643033"/>
    <w:rsid w:val="00644CC3"/>
    <w:rsid w:val="00661468"/>
    <w:rsid w:val="006649F0"/>
    <w:rsid w:val="006716B7"/>
    <w:rsid w:val="0067245D"/>
    <w:rsid w:val="0068470E"/>
    <w:rsid w:val="006957CB"/>
    <w:rsid w:val="00695DCD"/>
    <w:rsid w:val="006A05CC"/>
    <w:rsid w:val="006A35A7"/>
    <w:rsid w:val="006A4E15"/>
    <w:rsid w:val="006D5108"/>
    <w:rsid w:val="007152D7"/>
    <w:rsid w:val="007333E1"/>
    <w:rsid w:val="00746C14"/>
    <w:rsid w:val="007B6662"/>
    <w:rsid w:val="007C2C59"/>
    <w:rsid w:val="007C7003"/>
    <w:rsid w:val="00801F23"/>
    <w:rsid w:val="008020D4"/>
    <w:rsid w:val="00837632"/>
    <w:rsid w:val="008409BE"/>
    <w:rsid w:val="0085640F"/>
    <w:rsid w:val="008567AA"/>
    <w:rsid w:val="00892712"/>
    <w:rsid w:val="008A680A"/>
    <w:rsid w:val="008B0BB0"/>
    <w:rsid w:val="008C4BEC"/>
    <w:rsid w:val="008E6C4B"/>
    <w:rsid w:val="008F18C0"/>
    <w:rsid w:val="00907648"/>
    <w:rsid w:val="00930FDE"/>
    <w:rsid w:val="0093526A"/>
    <w:rsid w:val="00943754"/>
    <w:rsid w:val="0094391A"/>
    <w:rsid w:val="00984C93"/>
    <w:rsid w:val="00987CE1"/>
    <w:rsid w:val="009906A4"/>
    <w:rsid w:val="0099405C"/>
    <w:rsid w:val="009C600F"/>
    <w:rsid w:val="009D3723"/>
    <w:rsid w:val="009E04F2"/>
    <w:rsid w:val="00A03B7B"/>
    <w:rsid w:val="00A200C9"/>
    <w:rsid w:val="00A250D5"/>
    <w:rsid w:val="00A32F56"/>
    <w:rsid w:val="00A36028"/>
    <w:rsid w:val="00A42B73"/>
    <w:rsid w:val="00A6596A"/>
    <w:rsid w:val="00A825CA"/>
    <w:rsid w:val="00A91424"/>
    <w:rsid w:val="00AA2C77"/>
    <w:rsid w:val="00AC3FB9"/>
    <w:rsid w:val="00AC702A"/>
    <w:rsid w:val="00AD226F"/>
    <w:rsid w:val="00AD2CA7"/>
    <w:rsid w:val="00AE41C8"/>
    <w:rsid w:val="00B13A52"/>
    <w:rsid w:val="00B21AB4"/>
    <w:rsid w:val="00B24CF4"/>
    <w:rsid w:val="00B26993"/>
    <w:rsid w:val="00B4570C"/>
    <w:rsid w:val="00B5208C"/>
    <w:rsid w:val="00B74876"/>
    <w:rsid w:val="00BB3A9B"/>
    <w:rsid w:val="00BB7C2B"/>
    <w:rsid w:val="00BC1664"/>
    <w:rsid w:val="00BC2546"/>
    <w:rsid w:val="00BD2FE4"/>
    <w:rsid w:val="00C04849"/>
    <w:rsid w:val="00C05085"/>
    <w:rsid w:val="00C11270"/>
    <w:rsid w:val="00C1593D"/>
    <w:rsid w:val="00C56C7E"/>
    <w:rsid w:val="00C73368"/>
    <w:rsid w:val="00C776A4"/>
    <w:rsid w:val="00C9393C"/>
    <w:rsid w:val="00CA2C6C"/>
    <w:rsid w:val="00CB4E5A"/>
    <w:rsid w:val="00CC0600"/>
    <w:rsid w:val="00CC78AC"/>
    <w:rsid w:val="00CF346E"/>
    <w:rsid w:val="00CF7953"/>
    <w:rsid w:val="00D07232"/>
    <w:rsid w:val="00D10245"/>
    <w:rsid w:val="00D21BDD"/>
    <w:rsid w:val="00D65F07"/>
    <w:rsid w:val="00D86641"/>
    <w:rsid w:val="00D92BB7"/>
    <w:rsid w:val="00DC76D2"/>
    <w:rsid w:val="00DD30ED"/>
    <w:rsid w:val="00E6404D"/>
    <w:rsid w:val="00E64C21"/>
    <w:rsid w:val="00E922C6"/>
    <w:rsid w:val="00EC24C6"/>
    <w:rsid w:val="00EE6444"/>
    <w:rsid w:val="00EF2933"/>
    <w:rsid w:val="00F05146"/>
    <w:rsid w:val="00F1115D"/>
    <w:rsid w:val="00F3513C"/>
    <w:rsid w:val="00F465C5"/>
    <w:rsid w:val="00F5180D"/>
    <w:rsid w:val="00F51B21"/>
    <w:rsid w:val="00F51D87"/>
    <w:rsid w:val="00F534DB"/>
    <w:rsid w:val="00F76337"/>
    <w:rsid w:val="00F8455C"/>
    <w:rsid w:val="00FE1EC4"/>
    <w:rsid w:val="00FF2C93"/>
    <w:rsid w:val="056C133F"/>
    <w:rsid w:val="1F3B3CCD"/>
    <w:rsid w:val="2EA64809"/>
    <w:rsid w:val="617F76F8"/>
    <w:rsid w:val="6F1D7252"/>
    <w:rsid w:val="705C05BD"/>
    <w:rsid w:val="7BF9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BFD127E"/>
  <w15:docId w15:val="{234D18CE-A785-4235-AEA3-222C065A1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paragraph" w:styleId="Heading7">
    <w:name w:val="heading 7"/>
    <w:basedOn w:val="Normal"/>
    <w:next w:val="Normal"/>
    <w:semiHidden/>
    <w:unhideWhenUsed/>
    <w:qFormat/>
    <w:pPr>
      <w:spacing w:before="240" w:after="60"/>
      <w:outlineLvl w:val="6"/>
    </w:pPr>
    <w:rPr>
      <w:rFonts w:ascii="Arial" w:eastAsia="Arial" w:hAnsi="Arial" w:cs="Arial"/>
      <w:caps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87</Words>
  <Characters>5629</Characters>
  <Application>Microsoft Office Word</Application>
  <DocSecurity>0</DocSecurity>
  <Lines>46</Lines>
  <Paragraphs>13</Paragraphs>
  <ScaleCrop>false</ScaleCrop>
  <Company/>
  <LinksUpToDate>false</LinksUpToDate>
  <CharactersWithSpaces>6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cel</dc:creator>
  <cp:lastModifiedBy>Katy Ladbrook</cp:lastModifiedBy>
  <cp:revision>2</cp:revision>
  <dcterms:created xsi:type="dcterms:W3CDTF">2022-06-07T21:50:00Z</dcterms:created>
  <dcterms:modified xsi:type="dcterms:W3CDTF">2022-06-07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11029</vt:lpwstr>
  </property>
  <property fmtid="{D5CDD505-2E9C-101B-9397-08002B2CF9AE}" pid="3" name="ICV">
    <vt:lpwstr>5DA68A67686548448CE0A6552D7751F5</vt:lpwstr>
  </property>
</Properties>
</file>